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F6EB9" w14:textId="77777777" w:rsidR="00E9234C" w:rsidRPr="006A6C56" w:rsidRDefault="00E9234C" w:rsidP="00E9234C">
      <w:pPr>
        <w:spacing w:line="360" w:lineRule="auto"/>
        <w:rPr>
          <w:rFonts w:ascii="Arial" w:hAnsi="Arial" w:cs="Arial"/>
        </w:rPr>
      </w:pPr>
    </w:p>
    <w:p w14:paraId="2997896C" w14:textId="77777777" w:rsidR="00E9234C" w:rsidRPr="006A6C56" w:rsidRDefault="00E9234C" w:rsidP="00E9234C">
      <w:pPr>
        <w:spacing w:line="360" w:lineRule="auto"/>
        <w:rPr>
          <w:rFonts w:ascii="Arial" w:hAnsi="Arial" w:cs="Arial"/>
        </w:rPr>
      </w:pPr>
      <w:r w:rsidRPr="006A6C56">
        <w:rPr>
          <w:rFonts w:ascii="Arial" w:hAnsi="Arial" w:cs="Arial"/>
          <w:b/>
        </w:rPr>
        <w:t>Supplementary Table 1</w:t>
      </w:r>
      <w:r w:rsidRPr="006A6C56">
        <w:rPr>
          <w:rFonts w:ascii="Arial" w:hAnsi="Arial" w:cs="Arial"/>
        </w:rPr>
        <w:t xml:space="preserve">: Demographic data and the associated number of deaths for the </w:t>
      </w:r>
      <w:proofErr w:type="spellStart"/>
      <w:r w:rsidRPr="006A6C56">
        <w:rPr>
          <w:rFonts w:ascii="Arial" w:hAnsi="Arial" w:cs="Arial"/>
        </w:rPr>
        <w:t>GoLBeT</w:t>
      </w:r>
      <w:proofErr w:type="spellEnd"/>
      <w:r w:rsidRPr="006A6C56">
        <w:rPr>
          <w:rFonts w:ascii="Arial" w:hAnsi="Arial" w:cs="Arial"/>
        </w:rPr>
        <w:t xml:space="preserve"> and Dabat HDSS datasets, from the period 28</w:t>
      </w:r>
      <w:r w:rsidRPr="006A6C56">
        <w:rPr>
          <w:rFonts w:ascii="Arial" w:hAnsi="Arial" w:cs="Arial"/>
          <w:vertAlign w:val="superscript"/>
        </w:rPr>
        <w:t>th</w:t>
      </w:r>
      <w:r w:rsidRPr="006A6C56">
        <w:rPr>
          <w:rFonts w:ascii="Arial" w:hAnsi="Arial" w:cs="Arial"/>
        </w:rPr>
        <w:t xml:space="preserve"> February 2015-30</w:t>
      </w:r>
      <w:r w:rsidRPr="006A6C56">
        <w:rPr>
          <w:rFonts w:ascii="Arial" w:hAnsi="Arial" w:cs="Arial"/>
          <w:vertAlign w:val="superscript"/>
        </w:rPr>
        <w:t>th</w:t>
      </w:r>
      <w:r w:rsidRPr="006A6C56">
        <w:rPr>
          <w:rFonts w:ascii="Arial" w:hAnsi="Arial" w:cs="Arial"/>
        </w:rPr>
        <w:t xml:space="preserve"> July 2016</w:t>
      </w:r>
    </w:p>
    <w:tbl>
      <w:tblPr>
        <w:tblStyle w:val="TableGrid"/>
        <w:tblpPr w:leftFromText="180" w:rightFromText="180" w:vertAnchor="page" w:horzAnchor="margin" w:tblpXSpec="center" w:tblpY="3109"/>
        <w:tblW w:w="10915" w:type="dxa"/>
        <w:tblLayout w:type="fixed"/>
        <w:tblLook w:val="04A0" w:firstRow="1" w:lastRow="0" w:firstColumn="1" w:lastColumn="0" w:noHBand="0" w:noVBand="1"/>
      </w:tblPr>
      <w:tblGrid>
        <w:gridCol w:w="1412"/>
        <w:gridCol w:w="992"/>
        <w:gridCol w:w="148"/>
        <w:gridCol w:w="1276"/>
        <w:gridCol w:w="850"/>
        <w:gridCol w:w="992"/>
        <w:gridCol w:w="567"/>
        <w:gridCol w:w="1276"/>
        <w:gridCol w:w="1276"/>
        <w:gridCol w:w="992"/>
        <w:gridCol w:w="1134"/>
      </w:tblGrid>
      <w:tr w:rsidR="00E9234C" w:rsidRPr="00E0626B" w14:paraId="14479122" w14:textId="77777777" w:rsidTr="00E9234C">
        <w:trPr>
          <w:gridAfter w:val="9"/>
          <w:wAfter w:w="8511" w:type="dxa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1FEC3DE" w14:textId="77777777" w:rsidR="00E9234C" w:rsidRPr="00E0626B" w:rsidRDefault="00E9234C" w:rsidP="00E9234C">
            <w:pPr>
              <w:spacing w:line="360" w:lineRule="auto"/>
              <w:rPr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ACE12F" w14:textId="77777777" w:rsidR="00E9234C" w:rsidRPr="00E0626B" w:rsidRDefault="00E9234C" w:rsidP="00E9234C">
            <w:pPr>
              <w:spacing w:line="360" w:lineRule="auto"/>
              <w:jc w:val="center"/>
              <w:rPr>
                <w:b/>
                <w:sz w:val="16"/>
              </w:rPr>
            </w:pPr>
          </w:p>
        </w:tc>
      </w:tr>
      <w:tr w:rsidR="00E9234C" w:rsidRPr="00E0626B" w14:paraId="5C262798" w14:textId="77777777" w:rsidTr="00E9234C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8977CA7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2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5C818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02096F">
              <w:rPr>
                <w:rFonts w:ascii="Arial" w:hAnsi="Arial" w:cs="Arial"/>
                <w:b/>
                <w:sz w:val="18"/>
              </w:rPr>
              <w:t>GoLBe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2A07C0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46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83215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02096F">
              <w:rPr>
                <w:rFonts w:ascii="Arial" w:hAnsi="Arial" w:cs="Arial"/>
                <w:b/>
                <w:sz w:val="18"/>
              </w:rPr>
              <w:t>Dabat HDSS</w:t>
            </w:r>
          </w:p>
        </w:tc>
      </w:tr>
      <w:tr w:rsidR="00E9234C" w:rsidRPr="00E0626B" w14:paraId="7C528B1E" w14:textId="77777777" w:rsidTr="00E9234C"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EC9D580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05CD3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Frequency 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5F5DF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Percentage (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66971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Number of dea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B7F09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590D8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Frequency (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28CF4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Percentage (%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6485B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Number of deaths</w:t>
            </w:r>
          </w:p>
        </w:tc>
      </w:tr>
      <w:tr w:rsidR="00E9234C" w:rsidRPr="00E0626B" w14:paraId="3943AE67" w14:textId="77777777" w:rsidTr="00E9234C"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009B8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1893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A1E1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0E551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A3E8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D7C50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6D68B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13EEE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7FF4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970A8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%</w:t>
            </w:r>
          </w:p>
        </w:tc>
      </w:tr>
      <w:tr w:rsidR="00E9234C" w:rsidRPr="00E0626B" w14:paraId="71368D82" w14:textId="77777777" w:rsidTr="00E9234C"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86894B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02096F">
              <w:rPr>
                <w:rFonts w:ascii="Arial" w:hAnsi="Arial" w:cs="Arial"/>
                <w:b/>
                <w:sz w:val="18"/>
              </w:rPr>
              <w:t>Sex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4E0751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B9F0C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1430F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67D07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74292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1AA63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27F84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2C5FE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26F5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E9234C" w:rsidRPr="00E0626B" w14:paraId="4BEDA291" w14:textId="77777777" w:rsidTr="00E9234C"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DFAECF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Male</w:t>
            </w:r>
          </w:p>
        </w:tc>
        <w:tc>
          <w:tcPr>
            <w:tcW w:w="1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21B5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1F6772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5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D0328B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FC5D5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C52CDC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56BB68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20,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604333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</w:t>
            </w:r>
            <w:bookmarkStart w:id="0" w:name="_GoBack"/>
            <w:bookmarkEnd w:id="0"/>
            <w:r w:rsidRPr="0002096F">
              <w:rPr>
                <w:rFonts w:ascii="Arial" w:hAnsi="Arial" w:cs="Arial"/>
                <w:sz w:val="18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FEBAC4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FD6BC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3.4</w:t>
            </w:r>
          </w:p>
        </w:tc>
      </w:tr>
      <w:tr w:rsidR="00E9234C" w:rsidRPr="00E0626B" w14:paraId="11527D3A" w14:textId="77777777" w:rsidTr="00E9234C"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827E53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Female</w:t>
            </w:r>
          </w:p>
        </w:tc>
        <w:tc>
          <w:tcPr>
            <w:tcW w:w="1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352B58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C85BE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339B65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D5592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5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28A0C0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ABB002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23,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8BF06E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5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936C2E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9C760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56.6</w:t>
            </w:r>
          </w:p>
        </w:tc>
      </w:tr>
      <w:tr w:rsidR="00E9234C" w:rsidRPr="00E0626B" w14:paraId="7617DD1F" w14:textId="77777777" w:rsidTr="00E9234C"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ADB43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Total</w:t>
            </w:r>
          </w:p>
        </w:tc>
        <w:tc>
          <w:tcPr>
            <w:tcW w:w="1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DA4DDD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9FDC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B9F471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3668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E0E37D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4372F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4,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45DAD1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E86E7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2FD2F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0</w:t>
            </w:r>
          </w:p>
        </w:tc>
      </w:tr>
      <w:tr w:rsidR="00E9234C" w:rsidRPr="00E0626B" w14:paraId="2004B93C" w14:textId="77777777" w:rsidTr="00E9234C"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AE16E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02096F">
              <w:rPr>
                <w:rFonts w:ascii="Arial" w:hAnsi="Arial" w:cs="Arial"/>
                <w:b/>
                <w:sz w:val="18"/>
              </w:rPr>
              <w:t>Age</w:t>
            </w:r>
          </w:p>
        </w:tc>
        <w:tc>
          <w:tcPr>
            <w:tcW w:w="1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6F37B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78A35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DC288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CCCD8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1B7AF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969B7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69615A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8ABAA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E56CD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E9234C" w:rsidRPr="00E0626B" w14:paraId="0C6E31E7" w14:textId="77777777" w:rsidTr="00E9234C"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430690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-30 years</w:t>
            </w:r>
          </w:p>
        </w:tc>
        <w:tc>
          <w:tcPr>
            <w:tcW w:w="1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5FC55C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34EC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2523A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979C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7180C4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59EE5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21,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D79CE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699AC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21A0D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4.9</w:t>
            </w:r>
          </w:p>
        </w:tc>
      </w:tr>
      <w:tr w:rsidR="00E9234C" w:rsidRPr="00E0626B" w14:paraId="2B4CEFC0" w14:textId="77777777" w:rsidTr="00E9234C"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7D21D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31-40 years</w:t>
            </w:r>
          </w:p>
        </w:tc>
        <w:tc>
          <w:tcPr>
            <w:tcW w:w="1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88146A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840225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5324E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BB7522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894A34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F09737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8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5E93A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14484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E4BC1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8.6</w:t>
            </w:r>
          </w:p>
        </w:tc>
      </w:tr>
      <w:tr w:rsidR="00E9234C" w:rsidRPr="00E0626B" w14:paraId="2CB01209" w14:textId="77777777" w:rsidTr="00E9234C"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65AE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1-50 years</w:t>
            </w:r>
          </w:p>
        </w:tc>
        <w:tc>
          <w:tcPr>
            <w:tcW w:w="1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2A8565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4C4AFC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2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E5707A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18C45F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2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32585C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4B82F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5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CAB92A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2E752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0F412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.9</w:t>
            </w:r>
          </w:p>
        </w:tc>
      </w:tr>
      <w:tr w:rsidR="00E9234C" w:rsidRPr="00E0626B" w14:paraId="646E0EE0" w14:textId="77777777" w:rsidTr="00E9234C"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B09F4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51-60 years</w:t>
            </w:r>
          </w:p>
        </w:tc>
        <w:tc>
          <w:tcPr>
            <w:tcW w:w="1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BA052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21361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2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CE1C72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2621B3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3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E7932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58281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C7D4F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100F7F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F6622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.9</w:t>
            </w:r>
          </w:p>
        </w:tc>
      </w:tr>
      <w:tr w:rsidR="00E9234C" w:rsidRPr="00E0626B" w14:paraId="182D495C" w14:textId="77777777" w:rsidTr="00E9234C"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3D9032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61-70 years</w:t>
            </w:r>
          </w:p>
        </w:tc>
        <w:tc>
          <w:tcPr>
            <w:tcW w:w="1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1D2C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905658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D220C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FE30E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564881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87473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2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84CCC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7130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233E3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5.4</w:t>
            </w:r>
          </w:p>
        </w:tc>
      </w:tr>
      <w:tr w:rsidR="00E9234C" w:rsidRPr="00E0626B" w14:paraId="6EB92654" w14:textId="77777777" w:rsidTr="00E9234C">
        <w:trPr>
          <w:trHeight w:val="89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40340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71 and over</w:t>
            </w:r>
          </w:p>
        </w:tc>
        <w:tc>
          <w:tcPr>
            <w:tcW w:w="1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DD6F6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0786A4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C516FF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0112B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6FAB57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0CE0E0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BDB0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E535E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0FD11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39.4</w:t>
            </w:r>
          </w:p>
        </w:tc>
      </w:tr>
      <w:tr w:rsidR="00E9234C" w:rsidRPr="00E0626B" w14:paraId="5EDCDC20" w14:textId="77777777" w:rsidTr="00E9234C">
        <w:trPr>
          <w:trHeight w:val="96"/>
        </w:trPr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004459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Total</w:t>
            </w:r>
          </w:p>
        </w:tc>
        <w:tc>
          <w:tcPr>
            <w:tcW w:w="1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AF076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F7A873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06057E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0D71B7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D04323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C5E65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44,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E29E0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894068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89AF0" w14:textId="77777777" w:rsidR="00E9234C" w:rsidRPr="0002096F" w:rsidRDefault="00E9234C" w:rsidP="00E9234C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02096F">
              <w:rPr>
                <w:rFonts w:ascii="Arial" w:hAnsi="Arial" w:cs="Arial"/>
                <w:sz w:val="18"/>
              </w:rPr>
              <w:t>100</w:t>
            </w:r>
          </w:p>
        </w:tc>
      </w:tr>
    </w:tbl>
    <w:p w14:paraId="4F1B1AF0" w14:textId="77777777" w:rsidR="00D425E7" w:rsidRDefault="00E9234C"/>
    <w:sectPr w:rsidR="00D425E7" w:rsidSect="009B41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34C"/>
    <w:rsid w:val="00030038"/>
    <w:rsid w:val="00050BA1"/>
    <w:rsid w:val="00055E78"/>
    <w:rsid w:val="00076C5C"/>
    <w:rsid w:val="000C4B0B"/>
    <w:rsid w:val="000C74DB"/>
    <w:rsid w:val="000D1AB5"/>
    <w:rsid w:val="000E06AA"/>
    <w:rsid w:val="00143CCB"/>
    <w:rsid w:val="00166BEE"/>
    <w:rsid w:val="0017671E"/>
    <w:rsid w:val="001A3E74"/>
    <w:rsid w:val="00240719"/>
    <w:rsid w:val="002507C4"/>
    <w:rsid w:val="00273485"/>
    <w:rsid w:val="00274FCE"/>
    <w:rsid w:val="002B09BD"/>
    <w:rsid w:val="003C42D1"/>
    <w:rsid w:val="003E579D"/>
    <w:rsid w:val="003F375F"/>
    <w:rsid w:val="003F6A49"/>
    <w:rsid w:val="00412B46"/>
    <w:rsid w:val="00445F98"/>
    <w:rsid w:val="00446F11"/>
    <w:rsid w:val="0046404A"/>
    <w:rsid w:val="0046787C"/>
    <w:rsid w:val="00471632"/>
    <w:rsid w:val="00524957"/>
    <w:rsid w:val="005766D9"/>
    <w:rsid w:val="005A16FB"/>
    <w:rsid w:val="005A1A88"/>
    <w:rsid w:val="005B4606"/>
    <w:rsid w:val="005B7878"/>
    <w:rsid w:val="005C1972"/>
    <w:rsid w:val="005E2735"/>
    <w:rsid w:val="005F0D8B"/>
    <w:rsid w:val="005F4249"/>
    <w:rsid w:val="0060613E"/>
    <w:rsid w:val="0063324C"/>
    <w:rsid w:val="00681742"/>
    <w:rsid w:val="00687D8D"/>
    <w:rsid w:val="0069077E"/>
    <w:rsid w:val="006A0646"/>
    <w:rsid w:val="006B0CD5"/>
    <w:rsid w:val="006E3C5A"/>
    <w:rsid w:val="006F575C"/>
    <w:rsid w:val="00706FFF"/>
    <w:rsid w:val="00711E58"/>
    <w:rsid w:val="007305CE"/>
    <w:rsid w:val="00743342"/>
    <w:rsid w:val="00756F84"/>
    <w:rsid w:val="007623C9"/>
    <w:rsid w:val="0076529B"/>
    <w:rsid w:val="007A4B00"/>
    <w:rsid w:val="007B4430"/>
    <w:rsid w:val="007D59CB"/>
    <w:rsid w:val="00875CE1"/>
    <w:rsid w:val="008C012F"/>
    <w:rsid w:val="008D3AD1"/>
    <w:rsid w:val="00903CAE"/>
    <w:rsid w:val="00923324"/>
    <w:rsid w:val="0093586D"/>
    <w:rsid w:val="009571E3"/>
    <w:rsid w:val="00963A3D"/>
    <w:rsid w:val="00997A73"/>
    <w:rsid w:val="009A3C6B"/>
    <w:rsid w:val="009B39B0"/>
    <w:rsid w:val="009B4115"/>
    <w:rsid w:val="009D5843"/>
    <w:rsid w:val="009E59CA"/>
    <w:rsid w:val="009F5470"/>
    <w:rsid w:val="00A5041F"/>
    <w:rsid w:val="00A64DF4"/>
    <w:rsid w:val="00A65974"/>
    <w:rsid w:val="00A76668"/>
    <w:rsid w:val="00A76CE2"/>
    <w:rsid w:val="00AA2741"/>
    <w:rsid w:val="00AA7A72"/>
    <w:rsid w:val="00AC1197"/>
    <w:rsid w:val="00AC2A72"/>
    <w:rsid w:val="00AE2350"/>
    <w:rsid w:val="00AF59CC"/>
    <w:rsid w:val="00B25DB9"/>
    <w:rsid w:val="00B436DC"/>
    <w:rsid w:val="00B52C9E"/>
    <w:rsid w:val="00B53A9F"/>
    <w:rsid w:val="00B90158"/>
    <w:rsid w:val="00B92EED"/>
    <w:rsid w:val="00C07B0B"/>
    <w:rsid w:val="00C97CAC"/>
    <w:rsid w:val="00CD757E"/>
    <w:rsid w:val="00D122C2"/>
    <w:rsid w:val="00D57C9A"/>
    <w:rsid w:val="00D71FDC"/>
    <w:rsid w:val="00D94402"/>
    <w:rsid w:val="00DC7FB2"/>
    <w:rsid w:val="00DD52A4"/>
    <w:rsid w:val="00DF6FFE"/>
    <w:rsid w:val="00E03209"/>
    <w:rsid w:val="00E17D0C"/>
    <w:rsid w:val="00E23308"/>
    <w:rsid w:val="00E52385"/>
    <w:rsid w:val="00E71C63"/>
    <w:rsid w:val="00E77354"/>
    <w:rsid w:val="00E9234C"/>
    <w:rsid w:val="00E92DCB"/>
    <w:rsid w:val="00ED2BE8"/>
    <w:rsid w:val="00F076E1"/>
    <w:rsid w:val="00F4252D"/>
    <w:rsid w:val="00F465C8"/>
    <w:rsid w:val="00F5624E"/>
    <w:rsid w:val="00F94AB6"/>
    <w:rsid w:val="00FF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C7682"/>
  <w15:chartTrackingRefBased/>
  <w15:docId w15:val="{E6D5CA37-0B6E-2C4D-8021-552496D81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2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3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6-30T10:29:00Z</dcterms:created>
  <dcterms:modified xsi:type="dcterms:W3CDTF">2020-06-30T10:30:00Z</dcterms:modified>
</cp:coreProperties>
</file>